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38619" w14:textId="77777777" w:rsidR="006244D4" w:rsidRPr="00E9734B" w:rsidRDefault="00424F73" w:rsidP="00E47B41">
      <w:pPr>
        <w:pStyle w:val="Nessunaspaziatura"/>
        <w:spacing w:after="240" w:line="480" w:lineRule="auto"/>
        <w:jc w:val="both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S</w:t>
      </w:r>
      <w:r w:rsidR="00CF181A">
        <w:rPr>
          <w:rFonts w:cs="Times New Roman"/>
          <w:b/>
          <w:szCs w:val="24"/>
        </w:rPr>
        <w:t>2</w:t>
      </w:r>
      <w:r w:rsidR="00E47B41" w:rsidRPr="000E2B4C">
        <w:rPr>
          <w:rFonts w:cs="Times New Roman"/>
          <w:b/>
          <w:szCs w:val="24"/>
        </w:rPr>
        <w:t xml:space="preserve"> Method. Assessment of direct mycobactericidal effect of HyE-Ov</w:t>
      </w:r>
      <w:r w:rsidR="00E47B41" w:rsidRPr="000E2B4C">
        <w:rPr>
          <w:rFonts w:cs="Times New Roman"/>
          <w:szCs w:val="24"/>
        </w:rPr>
        <w:t xml:space="preserve">.  BCG-lux </w:t>
      </w:r>
      <w:r w:rsidR="006244D4">
        <w:rPr>
          <w:rFonts w:cs="Times New Roman"/>
          <w:szCs w:val="24"/>
        </w:rPr>
        <w:t>was stored at -80°C and,</w:t>
      </w:r>
      <w:r w:rsidR="00E47B41" w:rsidRPr="000E2B4C">
        <w:rPr>
          <w:rFonts w:cs="Times New Roman"/>
          <w:szCs w:val="24"/>
        </w:rPr>
        <w:t xml:space="preserve"> after thawing, centrifuged and suspended in Middlebrook 7H9 (Difco) broth supplemented with 10% ADC (albumin, dextrose and catalase), 0.05% Tween 80 and </w:t>
      </w:r>
      <w:r w:rsidR="00E47B41" w:rsidRPr="000E2B4C">
        <w:rPr>
          <w:lang w:val="en-GB"/>
        </w:rPr>
        <w:t xml:space="preserve">50 μg/ml Hygromycin B (Invitrogen). </w:t>
      </w:r>
      <w:r w:rsidR="00E47B41" w:rsidRPr="000E2B4C">
        <w:rPr>
          <w:rFonts w:cs="Times New Roman"/>
          <w:szCs w:val="24"/>
        </w:rPr>
        <w:t xml:space="preserve">Bacteria were sonicated, in a bath sonicator, for 3 min to remove mycobacterial clumps and </w:t>
      </w:r>
      <w:r w:rsidR="002A52CB">
        <w:rPr>
          <w:rFonts w:cs="Times New Roman"/>
          <w:szCs w:val="24"/>
        </w:rPr>
        <w:t>dispensed</w:t>
      </w:r>
      <w:r w:rsidR="00E47B41" w:rsidRPr="000E2B4C">
        <w:rPr>
          <w:rFonts w:cs="Times New Roman"/>
          <w:szCs w:val="24"/>
        </w:rPr>
        <w:t xml:space="preserve"> equally into two flasks</w:t>
      </w:r>
      <w:r w:rsidR="002A52CB">
        <w:rPr>
          <w:rFonts w:cs="Times New Roman"/>
          <w:szCs w:val="24"/>
        </w:rPr>
        <w:t>,</w:t>
      </w:r>
      <w:r w:rsidR="00E47B41" w:rsidRPr="000E2B4C">
        <w:rPr>
          <w:rFonts w:cs="Times New Roman"/>
          <w:szCs w:val="24"/>
        </w:rPr>
        <w:t xml:space="preserve"> in the presence or absence of HyE-Ov (</w:t>
      </w:r>
      <w:r w:rsidR="00E47B41" w:rsidRPr="000E2B4C">
        <w:t>3 mg</w:t>
      </w:r>
      <w:r w:rsidR="002A52CB">
        <w:t>/ml</w:t>
      </w:r>
      <w:r w:rsidR="00E47B41" w:rsidRPr="000E2B4C">
        <w:t xml:space="preserve"> of equivalent plant </w:t>
      </w:r>
      <w:r w:rsidR="00E47B41" w:rsidRPr="00E9734B">
        <w:t xml:space="preserve">material). Mycobacterial growth was monitored for 2 weeks by a luminometric assay, as described </w:t>
      </w:r>
      <w:r w:rsidR="00906B85" w:rsidRPr="00E9734B">
        <w:t>[28</w:t>
      </w:r>
      <w:r w:rsidR="00E47B41" w:rsidRPr="00E9734B">
        <w:t>]</w:t>
      </w:r>
      <w:r w:rsidR="00892455" w:rsidRPr="00E9734B">
        <w:rPr>
          <w:lang w:val="en-GB"/>
        </w:rPr>
        <w:t>. Briefly, luminometric analysis was performed using PBS, mycobacterial suspension and 1% decanal (as luciferase substrate), at the ratio 8:1:1.</w:t>
      </w:r>
      <w:r w:rsidR="00E47B41" w:rsidRPr="00E9734B">
        <w:rPr>
          <w:lang w:val="en-GB"/>
        </w:rPr>
        <w:t xml:space="preserve"> At these experimental conditions, mycobacterial viability is directly proportional to the intensity of luminescence </w:t>
      </w:r>
      <w:r w:rsidR="00906B85" w:rsidRPr="00E9734B">
        <w:rPr>
          <w:lang w:val="en-GB"/>
        </w:rPr>
        <w:t>[30</w:t>
      </w:r>
      <w:r w:rsidR="00E47B41" w:rsidRPr="00E9734B">
        <w:rPr>
          <w:lang w:val="en-GB"/>
        </w:rPr>
        <w:t>].</w:t>
      </w:r>
      <w:r w:rsidR="00892455" w:rsidRPr="00E9734B">
        <w:t xml:space="preserve"> </w:t>
      </w:r>
    </w:p>
    <w:p w14:paraId="483C4DD0" w14:textId="77777777" w:rsidR="00892455" w:rsidRPr="00892455" w:rsidRDefault="00892455" w:rsidP="00E47B41">
      <w:pPr>
        <w:pStyle w:val="Nessunaspaziatura"/>
        <w:spacing w:after="240" w:line="480" w:lineRule="auto"/>
        <w:jc w:val="both"/>
        <w:rPr>
          <w:rFonts w:cs="Times New Roman"/>
          <w:color w:val="FF0000"/>
          <w:szCs w:val="24"/>
          <w:lang w:val="en-GB"/>
        </w:rPr>
      </w:pPr>
    </w:p>
    <w:sectPr w:rsidR="00892455" w:rsidRPr="00892455" w:rsidSect="00E47B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0364DB" w14:textId="77777777" w:rsidR="007221C9" w:rsidRDefault="007221C9">
      <w:pPr>
        <w:spacing w:before="0" w:after="0"/>
      </w:pPr>
      <w:r>
        <w:separator/>
      </w:r>
    </w:p>
  </w:endnote>
  <w:endnote w:type="continuationSeparator" w:id="0">
    <w:p w14:paraId="41EF109C" w14:textId="77777777" w:rsidR="007221C9" w:rsidRDefault="007221C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E079F1" w14:textId="77777777" w:rsidR="006244D4" w:rsidRPr="00577C4C" w:rsidRDefault="006244D4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B2501E2" wp14:editId="55C6232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C72D3B5" w14:textId="77777777" w:rsidR="006244D4" w:rsidRPr="00E9561B" w:rsidRDefault="006244D4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B2501E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6C72D3B5" w14:textId="77777777" w:rsidR="006244D4" w:rsidRPr="00E9561B" w:rsidRDefault="006244D4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405ABA" wp14:editId="18E562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E03BAA" w14:textId="77777777" w:rsidR="006244D4" w:rsidRPr="00577C4C" w:rsidRDefault="006244D4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D0D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D405ABA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45E03BAA" w14:textId="77777777" w:rsidR="006244D4" w:rsidRPr="00577C4C" w:rsidRDefault="006244D4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D0D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5D7570" w14:textId="77777777" w:rsidR="006244D4" w:rsidRPr="00577C4C" w:rsidRDefault="006244D4">
    <w:pPr>
      <w:pStyle w:val="Pidipagina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F4DCB9" wp14:editId="76C486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720893" w14:textId="77777777" w:rsidR="006244D4" w:rsidRPr="00577C4C" w:rsidRDefault="006244D4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D0D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F4DCB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17720893" w14:textId="77777777" w:rsidR="006244D4" w:rsidRPr="00577C4C" w:rsidRDefault="006244D4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D0D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CADDF" w14:textId="77777777" w:rsidR="007221C9" w:rsidRDefault="007221C9">
      <w:pPr>
        <w:spacing w:before="0" w:after="0"/>
      </w:pPr>
      <w:r>
        <w:separator/>
      </w:r>
    </w:p>
  </w:footnote>
  <w:footnote w:type="continuationSeparator" w:id="0">
    <w:p w14:paraId="493D72CB" w14:textId="77777777" w:rsidR="007221C9" w:rsidRDefault="007221C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CA91A5" w14:textId="77777777" w:rsidR="006244D4" w:rsidRPr="00E327AA" w:rsidRDefault="006244D4" w:rsidP="006244D4">
    <w:pPr>
      <w:pStyle w:val="Intestazione"/>
      <w:jc w:val="right"/>
      <w:rPr>
        <w:lang w:val="it-IT"/>
      </w:rPr>
    </w:pPr>
    <w:r w:rsidRPr="008929D4">
      <w:rPr>
        <w:i/>
      </w:rPr>
      <w:ptab w:relativeTo="margin" w:alignment="center" w:leader="none"/>
    </w:r>
    <w:r w:rsidRPr="008929D4">
      <w:rPr>
        <w:i/>
      </w:rPr>
      <w:ptab w:relativeTo="margin" w:alignment="right" w:leader="none"/>
    </w:r>
    <w:r w:rsidRPr="00355BF9">
      <w:ptab w:relativeTo="margin" w:alignment="center" w:leader="none"/>
    </w:r>
    <w:r w:rsidRPr="00E327AA">
      <w:rPr>
        <w:lang w:val="it-IT"/>
      </w:rPr>
      <w:t xml:space="preserve"> </w:t>
    </w:r>
    <w:r w:rsidRPr="00E327AA">
      <w:rPr>
        <w:i/>
        <w:lang w:val="it-IT"/>
      </w:rPr>
      <w:t>O.vulgare</w:t>
    </w:r>
    <w:r w:rsidRPr="00E327AA">
      <w:rPr>
        <w:lang w:val="it-IT"/>
      </w:rPr>
      <w:t xml:space="preserve"> enhances innate antimicrobial respons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BE10A6" w14:textId="77777777" w:rsidR="006244D4" w:rsidRPr="00E327AA" w:rsidRDefault="006244D4" w:rsidP="006244D4">
    <w:pPr>
      <w:pStyle w:val="Intestazione"/>
      <w:jc w:val="right"/>
      <w:rPr>
        <w:lang w:val="it-IT"/>
      </w:rPr>
    </w:pPr>
    <w:r w:rsidRPr="008929D4">
      <w:rPr>
        <w:i/>
      </w:rPr>
      <w:ptab w:relativeTo="margin" w:alignment="center" w:leader="none"/>
    </w:r>
    <w:r w:rsidRPr="008929D4">
      <w:rPr>
        <w:i/>
      </w:rPr>
      <w:ptab w:relativeTo="margin" w:alignment="right" w:leader="none"/>
    </w:r>
    <w:r w:rsidRPr="00355BF9">
      <w:ptab w:relativeTo="margin" w:alignment="center" w:leader="none"/>
    </w:r>
    <w:r w:rsidRPr="00E327AA">
      <w:rPr>
        <w:i/>
        <w:lang w:val="it-IT"/>
      </w:rPr>
      <w:t xml:space="preserve"> O.vulgare</w:t>
    </w:r>
    <w:r w:rsidRPr="00E327AA">
      <w:rPr>
        <w:lang w:val="it-IT"/>
      </w:rPr>
      <w:t xml:space="preserve"> enhances innate antimicrobial respons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1D75F2" w14:textId="77777777" w:rsidR="006244D4" w:rsidRDefault="006244D4" w:rsidP="006244D4">
    <w:pPr>
      <w:pStyle w:val="Intestazione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B41"/>
    <w:rsid w:val="000860DB"/>
    <w:rsid w:val="00117448"/>
    <w:rsid w:val="002A52CB"/>
    <w:rsid w:val="003302E9"/>
    <w:rsid w:val="00424F73"/>
    <w:rsid w:val="0049516C"/>
    <w:rsid w:val="006244D4"/>
    <w:rsid w:val="007221C9"/>
    <w:rsid w:val="007F28A3"/>
    <w:rsid w:val="00892455"/>
    <w:rsid w:val="00906B85"/>
    <w:rsid w:val="00B646AC"/>
    <w:rsid w:val="00C22A45"/>
    <w:rsid w:val="00CF181A"/>
    <w:rsid w:val="00DC3A74"/>
    <w:rsid w:val="00E25CAD"/>
    <w:rsid w:val="00E47B41"/>
    <w:rsid w:val="00E9734B"/>
    <w:rsid w:val="00FA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972F94"/>
  <w15:docId w15:val="{03E8F42F-8162-4D10-83C5-EFD2EC01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47B41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47B41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47B41"/>
    <w:rPr>
      <w:rFonts w:ascii="Times New Roman" w:hAnsi="Times New Roman"/>
      <w:b/>
      <w:sz w:val="24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47B41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47B41"/>
    <w:rPr>
      <w:rFonts w:ascii="Times New Roman" w:hAnsi="Times New Roman"/>
      <w:sz w:val="24"/>
      <w:lang w:val="en-GB"/>
    </w:rPr>
  </w:style>
  <w:style w:type="paragraph" w:styleId="Nessunaspaziatura">
    <w:name w:val="No Spacing"/>
    <w:link w:val="NessunaspaziaturaCarattere"/>
    <w:uiPriority w:val="1"/>
    <w:unhideWhenUsed/>
    <w:qFormat/>
    <w:rsid w:val="00E47B41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E47B41"/>
    <w:rPr>
      <w:rFonts w:ascii="Times New Roman" w:hAnsi="Times New Roman"/>
      <w:sz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E47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9-01-25T15:06:00Z</dcterms:created>
  <dcterms:modified xsi:type="dcterms:W3CDTF">2019-02-22T09:36:00Z</dcterms:modified>
</cp:coreProperties>
</file>